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1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in-hospital mortality performed using the paramet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estimat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age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2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in-hospital mortality performed using the paramet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estimat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sex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3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in-hospital mortality performed using the paramet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estimat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time of hospital admission (1: from 21 February to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lang w:val="en-GB"/>
        </w:rPr>
        <w:t>3 March 2020. 2: From 4 March to 16 March 2020. 3: From 17 March to 30 March 2020)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4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in-hospital mortality performed using the paramet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estimat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time to ICU admission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5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 xml:space="preserve">Cumulative incidence functions for discharge performed using the parameter estimates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age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6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 xml:space="preserve">Cumulative incidence functions for discharge performed using the parameter estimates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sex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7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 xml:space="preserve">Cumulative incidence functions for discharge performed using the parameter estimates of the 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time of hospital admission (1: from 21 February to 3 March 2020. 2: From 4 March to 16 March 2020. 3: From 17 March to 30 March 2020)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8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discharge performed using the parameter estimates of the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lang w:val="en-GB"/>
        </w:rPr>
        <w:t xml:space="preserve">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time to ICU admission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9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discharge performed using the parameter estimates of the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lang w:val="en-GB"/>
        </w:rPr>
        <w:t xml:space="preserve">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ccording to </w:t>
      </w:r>
      <w:proofErr w:type="spellStart"/>
      <w:r w:rsidRPr="00A61B90">
        <w:rPr>
          <w:rFonts w:ascii="Times New Roman" w:hAnsi="Times New Roman" w:cs="Times New Roman"/>
          <w:lang w:val="en-GB"/>
        </w:rPr>
        <w:t>Tocilizumab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treatment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10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discharge performed using the parameter estimates of the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lang w:val="en-GB"/>
        </w:rPr>
        <w:t xml:space="preserve">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nd considering the best patient profile (female sex, number of comorbidities low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than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3 admitted between 21 February to 3 March 2020) and the worst patient profile (male sex, number of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comorbiditi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higher than 3, admitted between 4 March, 4 and 16 March 2020) according to age lower than 70 years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b/>
          <w:lang w:val="en-GB"/>
        </w:rPr>
        <w:t>S11</w:t>
      </w:r>
      <w:proofErr w:type="spellEnd"/>
      <w:r w:rsidRPr="00A61B90">
        <w:rPr>
          <w:rFonts w:ascii="Times New Roman" w:hAnsi="Times New Roman" w:cs="Times New Roman"/>
          <w:b/>
          <w:lang w:val="en-GB"/>
        </w:rPr>
        <w:t xml:space="preserve">. </w:t>
      </w:r>
      <w:r w:rsidRPr="00A61B90">
        <w:rPr>
          <w:rFonts w:ascii="Times New Roman" w:hAnsi="Times New Roman" w:cs="Times New Roman"/>
          <w:lang w:val="en-GB"/>
        </w:rPr>
        <w:t>Cumulative incidence functions for discharge performed using the parameter estimates of the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lang w:val="en-GB"/>
        </w:rPr>
        <w:t xml:space="preserve">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nd considering the best patient profile (female sex, number of comorbidities low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than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3 admitted between 21 February to 3 March 2020) and the worst patient profile (male sex, number of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comorbiditi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higher than 3, admitted between 4 March and 16 March 2020) according to age between 70 and 79 years.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A61B90">
        <w:rPr>
          <w:rFonts w:ascii="Times New Roman" w:hAnsi="Times New Roman" w:cs="Times New Roman"/>
          <w:lang w:val="en-GB"/>
        </w:rPr>
        <w:t>S12</w:t>
      </w:r>
      <w:proofErr w:type="spellEnd"/>
      <w:r w:rsidRPr="00A61B90">
        <w:rPr>
          <w:rFonts w:ascii="Times New Roman" w:hAnsi="Times New Roman" w:cs="Times New Roman"/>
          <w:lang w:val="en-GB"/>
        </w:rPr>
        <w:t>. Cumulative incidence functions for discharge performed using the parameter estimates of the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r w:rsidRPr="00A61B90">
        <w:rPr>
          <w:rFonts w:ascii="Times New Roman" w:hAnsi="Times New Roman" w:cs="Times New Roman"/>
          <w:lang w:val="en-GB"/>
        </w:rPr>
        <w:t xml:space="preserve">Fine and </w:t>
      </w:r>
      <w:proofErr w:type="spellStart"/>
      <w:r w:rsidRPr="00A61B90">
        <w:rPr>
          <w:rFonts w:ascii="Times New Roman" w:hAnsi="Times New Roman" w:cs="Times New Roman"/>
          <w:lang w:val="en-GB"/>
        </w:rPr>
        <w:t>Gray</w:t>
      </w:r>
      <w:proofErr w:type="spellEnd"/>
      <w:r w:rsidRPr="00A61B90">
        <w:rPr>
          <w:rFonts w:ascii="Times New Roman" w:hAnsi="Times New Roman" w:cs="Times New Roman"/>
          <w:lang w:val="en-GB"/>
        </w:rPr>
        <w:t xml:space="preserve"> model and considering the best patient profile (female sex, number of comorbidities lower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than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3 admitted between 21 February to 3 March 2020) and the worst patient profile (male sex, number of</w:t>
      </w:r>
    </w:p>
    <w:p w:rsidR="00491B39" w:rsidRPr="00A61B90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comorbidities</w:t>
      </w:r>
      <w:proofErr w:type="gramEnd"/>
      <w:r w:rsidRPr="00A61B90">
        <w:rPr>
          <w:rFonts w:ascii="Times New Roman" w:hAnsi="Times New Roman" w:cs="Times New Roman"/>
          <w:lang w:val="en-GB"/>
        </w:rPr>
        <w:t xml:space="preserve"> higher than 3, admitted between 4 March and 16 March 2020) according to age higher than 79</w:t>
      </w:r>
    </w:p>
    <w:p w:rsidR="00491B39" w:rsidRDefault="00491B39" w:rsidP="00491B39">
      <w:pPr>
        <w:spacing w:line="480" w:lineRule="auto"/>
        <w:rPr>
          <w:rFonts w:ascii="Times New Roman" w:hAnsi="Times New Roman" w:cs="Times New Roman"/>
          <w:lang w:val="en-GB"/>
        </w:rPr>
      </w:pPr>
      <w:proofErr w:type="gramStart"/>
      <w:r w:rsidRPr="00A61B90">
        <w:rPr>
          <w:rFonts w:ascii="Times New Roman" w:hAnsi="Times New Roman" w:cs="Times New Roman"/>
          <w:lang w:val="en-GB"/>
        </w:rPr>
        <w:t>years</w:t>
      </w:r>
      <w:proofErr w:type="gramEnd"/>
      <w:r w:rsidRPr="00A61B90">
        <w:rPr>
          <w:rFonts w:ascii="Times New Roman" w:hAnsi="Times New Roman" w:cs="Times New Roman"/>
          <w:lang w:val="en-GB"/>
        </w:rPr>
        <w:t>.</w:t>
      </w:r>
    </w:p>
    <w:p w:rsidR="0033326B" w:rsidRDefault="0033326B"/>
    <w:sectPr w:rsidR="00333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C19"/>
    <w:rsid w:val="00001699"/>
    <w:rsid w:val="00001C96"/>
    <w:rsid w:val="0000401C"/>
    <w:rsid w:val="00004CA0"/>
    <w:rsid w:val="00014C5E"/>
    <w:rsid w:val="00015799"/>
    <w:rsid w:val="0001615E"/>
    <w:rsid w:val="00017A42"/>
    <w:rsid w:val="00020D50"/>
    <w:rsid w:val="000248B3"/>
    <w:rsid w:val="000254EF"/>
    <w:rsid w:val="00030EBC"/>
    <w:rsid w:val="0003432C"/>
    <w:rsid w:val="000349C5"/>
    <w:rsid w:val="00035D16"/>
    <w:rsid w:val="00036CD6"/>
    <w:rsid w:val="000457DC"/>
    <w:rsid w:val="00047CA5"/>
    <w:rsid w:val="00056AA5"/>
    <w:rsid w:val="00062EAB"/>
    <w:rsid w:val="00066588"/>
    <w:rsid w:val="00075E3D"/>
    <w:rsid w:val="00077707"/>
    <w:rsid w:val="0008246E"/>
    <w:rsid w:val="00086E69"/>
    <w:rsid w:val="00087102"/>
    <w:rsid w:val="00087C70"/>
    <w:rsid w:val="00091F99"/>
    <w:rsid w:val="00092967"/>
    <w:rsid w:val="000948EC"/>
    <w:rsid w:val="000A124C"/>
    <w:rsid w:val="000A6D80"/>
    <w:rsid w:val="000B1E2F"/>
    <w:rsid w:val="000B201B"/>
    <w:rsid w:val="000B39E5"/>
    <w:rsid w:val="000B48DC"/>
    <w:rsid w:val="000C31A9"/>
    <w:rsid w:val="000C607E"/>
    <w:rsid w:val="000C71F5"/>
    <w:rsid w:val="000C7403"/>
    <w:rsid w:val="000D2E39"/>
    <w:rsid w:val="000D59C9"/>
    <w:rsid w:val="000D6E79"/>
    <w:rsid w:val="000E03C9"/>
    <w:rsid w:val="000E31E3"/>
    <w:rsid w:val="000E3A9C"/>
    <w:rsid w:val="000E6CD0"/>
    <w:rsid w:val="000F06FB"/>
    <w:rsid w:val="000F5EA6"/>
    <w:rsid w:val="00105B10"/>
    <w:rsid w:val="001146DE"/>
    <w:rsid w:val="00114F4E"/>
    <w:rsid w:val="00115D89"/>
    <w:rsid w:val="00116971"/>
    <w:rsid w:val="00121062"/>
    <w:rsid w:val="00125645"/>
    <w:rsid w:val="0013126E"/>
    <w:rsid w:val="001364A8"/>
    <w:rsid w:val="00144950"/>
    <w:rsid w:val="001452F9"/>
    <w:rsid w:val="001455EA"/>
    <w:rsid w:val="00147938"/>
    <w:rsid w:val="00147DC3"/>
    <w:rsid w:val="001505F1"/>
    <w:rsid w:val="001535C7"/>
    <w:rsid w:val="00161B0F"/>
    <w:rsid w:val="00164270"/>
    <w:rsid w:val="00166F7C"/>
    <w:rsid w:val="001672CD"/>
    <w:rsid w:val="001675A0"/>
    <w:rsid w:val="001677AB"/>
    <w:rsid w:val="00170799"/>
    <w:rsid w:val="00173296"/>
    <w:rsid w:val="00173E33"/>
    <w:rsid w:val="001743BD"/>
    <w:rsid w:val="00176744"/>
    <w:rsid w:val="001802B8"/>
    <w:rsid w:val="00180342"/>
    <w:rsid w:val="0018168C"/>
    <w:rsid w:val="00184F80"/>
    <w:rsid w:val="001867D1"/>
    <w:rsid w:val="001871D6"/>
    <w:rsid w:val="00187690"/>
    <w:rsid w:val="001914C7"/>
    <w:rsid w:val="00191BE9"/>
    <w:rsid w:val="00194908"/>
    <w:rsid w:val="001A191F"/>
    <w:rsid w:val="001A42DA"/>
    <w:rsid w:val="001A432A"/>
    <w:rsid w:val="001B2EB5"/>
    <w:rsid w:val="001B7676"/>
    <w:rsid w:val="001C1347"/>
    <w:rsid w:val="001C1D17"/>
    <w:rsid w:val="001C4082"/>
    <w:rsid w:val="001C7070"/>
    <w:rsid w:val="001D4286"/>
    <w:rsid w:val="001D430C"/>
    <w:rsid w:val="001D4618"/>
    <w:rsid w:val="001E5C72"/>
    <w:rsid w:val="001E6A58"/>
    <w:rsid w:val="001F1369"/>
    <w:rsid w:val="001F271E"/>
    <w:rsid w:val="001F4593"/>
    <w:rsid w:val="001F4FBB"/>
    <w:rsid w:val="001F540D"/>
    <w:rsid w:val="001F5F32"/>
    <w:rsid w:val="001F6B6A"/>
    <w:rsid w:val="002069AF"/>
    <w:rsid w:val="00207A1A"/>
    <w:rsid w:val="00212BC0"/>
    <w:rsid w:val="00213736"/>
    <w:rsid w:val="0021747A"/>
    <w:rsid w:val="00227EA6"/>
    <w:rsid w:val="00232610"/>
    <w:rsid w:val="00232692"/>
    <w:rsid w:val="00235B0A"/>
    <w:rsid w:val="00237ABE"/>
    <w:rsid w:val="00241B0D"/>
    <w:rsid w:val="002503E8"/>
    <w:rsid w:val="00252540"/>
    <w:rsid w:val="00260788"/>
    <w:rsid w:val="00260EA7"/>
    <w:rsid w:val="00262415"/>
    <w:rsid w:val="00267F84"/>
    <w:rsid w:val="00272871"/>
    <w:rsid w:val="002765EE"/>
    <w:rsid w:val="002841D2"/>
    <w:rsid w:val="00284D6E"/>
    <w:rsid w:val="00284D90"/>
    <w:rsid w:val="00286AF5"/>
    <w:rsid w:val="00291FEE"/>
    <w:rsid w:val="002A21D3"/>
    <w:rsid w:val="002A30F4"/>
    <w:rsid w:val="002A6D34"/>
    <w:rsid w:val="002A748D"/>
    <w:rsid w:val="002B0991"/>
    <w:rsid w:val="002B1628"/>
    <w:rsid w:val="002B33BF"/>
    <w:rsid w:val="002B3773"/>
    <w:rsid w:val="002B7C84"/>
    <w:rsid w:val="002C20A9"/>
    <w:rsid w:val="002C3340"/>
    <w:rsid w:val="002C335F"/>
    <w:rsid w:val="002C53DE"/>
    <w:rsid w:val="002C73F9"/>
    <w:rsid w:val="002D3A9A"/>
    <w:rsid w:val="002D40AD"/>
    <w:rsid w:val="002E204E"/>
    <w:rsid w:val="002E36F2"/>
    <w:rsid w:val="002E70AE"/>
    <w:rsid w:val="002E7D5F"/>
    <w:rsid w:val="002F02FD"/>
    <w:rsid w:val="002F07B3"/>
    <w:rsid w:val="002F29B9"/>
    <w:rsid w:val="002F44E4"/>
    <w:rsid w:val="00303883"/>
    <w:rsid w:val="003038CA"/>
    <w:rsid w:val="003073B8"/>
    <w:rsid w:val="003178EE"/>
    <w:rsid w:val="00327708"/>
    <w:rsid w:val="00330E7F"/>
    <w:rsid w:val="0033326B"/>
    <w:rsid w:val="00333647"/>
    <w:rsid w:val="003353BC"/>
    <w:rsid w:val="0034056B"/>
    <w:rsid w:val="00345C86"/>
    <w:rsid w:val="00350888"/>
    <w:rsid w:val="00352477"/>
    <w:rsid w:val="003549D1"/>
    <w:rsid w:val="003643AD"/>
    <w:rsid w:val="0036552E"/>
    <w:rsid w:val="00372010"/>
    <w:rsid w:val="0037374E"/>
    <w:rsid w:val="00373AED"/>
    <w:rsid w:val="0037426D"/>
    <w:rsid w:val="00377590"/>
    <w:rsid w:val="00384E34"/>
    <w:rsid w:val="00392E06"/>
    <w:rsid w:val="0039526A"/>
    <w:rsid w:val="003964F8"/>
    <w:rsid w:val="00397033"/>
    <w:rsid w:val="00397DEB"/>
    <w:rsid w:val="003A1411"/>
    <w:rsid w:val="003B656D"/>
    <w:rsid w:val="003C02E1"/>
    <w:rsid w:val="003C11B8"/>
    <w:rsid w:val="003C1382"/>
    <w:rsid w:val="003C18F4"/>
    <w:rsid w:val="003C1BF0"/>
    <w:rsid w:val="003C2613"/>
    <w:rsid w:val="003C2C7C"/>
    <w:rsid w:val="003C39B8"/>
    <w:rsid w:val="003C5950"/>
    <w:rsid w:val="003C75CD"/>
    <w:rsid w:val="003E376E"/>
    <w:rsid w:val="003E6B4F"/>
    <w:rsid w:val="003E7B12"/>
    <w:rsid w:val="003F1C63"/>
    <w:rsid w:val="003F7BAD"/>
    <w:rsid w:val="00402123"/>
    <w:rsid w:val="004050ED"/>
    <w:rsid w:val="004125CB"/>
    <w:rsid w:val="00413F11"/>
    <w:rsid w:val="004157C7"/>
    <w:rsid w:val="00421F21"/>
    <w:rsid w:val="00425287"/>
    <w:rsid w:val="004258A6"/>
    <w:rsid w:val="00425FB8"/>
    <w:rsid w:val="00430C9C"/>
    <w:rsid w:val="004355B8"/>
    <w:rsid w:val="00435DAD"/>
    <w:rsid w:val="004363D4"/>
    <w:rsid w:val="00442BE3"/>
    <w:rsid w:val="00443971"/>
    <w:rsid w:val="0044561E"/>
    <w:rsid w:val="004509E4"/>
    <w:rsid w:val="00450B1C"/>
    <w:rsid w:val="004511A4"/>
    <w:rsid w:val="004525E0"/>
    <w:rsid w:val="00452701"/>
    <w:rsid w:val="0046739C"/>
    <w:rsid w:val="00467AB4"/>
    <w:rsid w:val="0047274E"/>
    <w:rsid w:val="00475754"/>
    <w:rsid w:val="004760EC"/>
    <w:rsid w:val="00484156"/>
    <w:rsid w:val="0049132F"/>
    <w:rsid w:val="00491B39"/>
    <w:rsid w:val="004923A5"/>
    <w:rsid w:val="0049349E"/>
    <w:rsid w:val="00495237"/>
    <w:rsid w:val="00497F88"/>
    <w:rsid w:val="004A172E"/>
    <w:rsid w:val="004A5E39"/>
    <w:rsid w:val="004A60E5"/>
    <w:rsid w:val="004B66B0"/>
    <w:rsid w:val="004B7B29"/>
    <w:rsid w:val="004C0EF0"/>
    <w:rsid w:val="004C499F"/>
    <w:rsid w:val="004C4CB3"/>
    <w:rsid w:val="004C70A5"/>
    <w:rsid w:val="004D1E6D"/>
    <w:rsid w:val="004D252E"/>
    <w:rsid w:val="004D3E2D"/>
    <w:rsid w:val="004D4AAB"/>
    <w:rsid w:val="004D56EF"/>
    <w:rsid w:val="004D666A"/>
    <w:rsid w:val="004E02E2"/>
    <w:rsid w:val="004E2320"/>
    <w:rsid w:val="004E37C0"/>
    <w:rsid w:val="004E3C8C"/>
    <w:rsid w:val="004E6508"/>
    <w:rsid w:val="004E7E6D"/>
    <w:rsid w:val="004F0CFD"/>
    <w:rsid w:val="004F5775"/>
    <w:rsid w:val="0050071A"/>
    <w:rsid w:val="005010C4"/>
    <w:rsid w:val="00502361"/>
    <w:rsid w:val="00504B3F"/>
    <w:rsid w:val="00505F1D"/>
    <w:rsid w:val="005122EC"/>
    <w:rsid w:val="005133A8"/>
    <w:rsid w:val="00513D3D"/>
    <w:rsid w:val="00517380"/>
    <w:rsid w:val="00531CA9"/>
    <w:rsid w:val="0053280A"/>
    <w:rsid w:val="00532E80"/>
    <w:rsid w:val="0053388E"/>
    <w:rsid w:val="0053742B"/>
    <w:rsid w:val="00537EBC"/>
    <w:rsid w:val="00540590"/>
    <w:rsid w:val="00540C5A"/>
    <w:rsid w:val="005427A2"/>
    <w:rsid w:val="00544585"/>
    <w:rsid w:val="005446F6"/>
    <w:rsid w:val="00544798"/>
    <w:rsid w:val="00547EAD"/>
    <w:rsid w:val="00552888"/>
    <w:rsid w:val="00556CB8"/>
    <w:rsid w:val="00561815"/>
    <w:rsid w:val="00563651"/>
    <w:rsid w:val="00563E51"/>
    <w:rsid w:val="00564291"/>
    <w:rsid w:val="005715E5"/>
    <w:rsid w:val="005727A8"/>
    <w:rsid w:val="00572C49"/>
    <w:rsid w:val="00576657"/>
    <w:rsid w:val="00577327"/>
    <w:rsid w:val="005802F2"/>
    <w:rsid w:val="00580A5B"/>
    <w:rsid w:val="00581D8B"/>
    <w:rsid w:val="005837D3"/>
    <w:rsid w:val="00583C28"/>
    <w:rsid w:val="00583EF5"/>
    <w:rsid w:val="00584C65"/>
    <w:rsid w:val="00584F20"/>
    <w:rsid w:val="0058504B"/>
    <w:rsid w:val="005870BE"/>
    <w:rsid w:val="0058733C"/>
    <w:rsid w:val="00593E9B"/>
    <w:rsid w:val="005A250D"/>
    <w:rsid w:val="005B18B8"/>
    <w:rsid w:val="005B1D3E"/>
    <w:rsid w:val="005B220F"/>
    <w:rsid w:val="005B3617"/>
    <w:rsid w:val="005B41C3"/>
    <w:rsid w:val="005B5BE4"/>
    <w:rsid w:val="005C30D2"/>
    <w:rsid w:val="005C3AD1"/>
    <w:rsid w:val="005C5E05"/>
    <w:rsid w:val="005C686B"/>
    <w:rsid w:val="005C7E04"/>
    <w:rsid w:val="005D0821"/>
    <w:rsid w:val="005D1027"/>
    <w:rsid w:val="005D49C5"/>
    <w:rsid w:val="005D5380"/>
    <w:rsid w:val="005E0B85"/>
    <w:rsid w:val="005E7DAF"/>
    <w:rsid w:val="005E7E8B"/>
    <w:rsid w:val="005F776E"/>
    <w:rsid w:val="00604BDA"/>
    <w:rsid w:val="0060673C"/>
    <w:rsid w:val="006125F2"/>
    <w:rsid w:val="00612728"/>
    <w:rsid w:val="00622F0D"/>
    <w:rsid w:val="0062382D"/>
    <w:rsid w:val="00624ABE"/>
    <w:rsid w:val="00624F65"/>
    <w:rsid w:val="00626922"/>
    <w:rsid w:val="00633E11"/>
    <w:rsid w:val="00637FB4"/>
    <w:rsid w:val="00641421"/>
    <w:rsid w:val="00644063"/>
    <w:rsid w:val="0064583C"/>
    <w:rsid w:val="006459C0"/>
    <w:rsid w:val="00647721"/>
    <w:rsid w:val="006504E7"/>
    <w:rsid w:val="00654A98"/>
    <w:rsid w:val="00654AC2"/>
    <w:rsid w:val="0066177E"/>
    <w:rsid w:val="00662871"/>
    <w:rsid w:val="0066322D"/>
    <w:rsid w:val="00666329"/>
    <w:rsid w:val="006664DB"/>
    <w:rsid w:val="00667D47"/>
    <w:rsid w:val="00671B83"/>
    <w:rsid w:val="00677869"/>
    <w:rsid w:val="00680E29"/>
    <w:rsid w:val="00682CBF"/>
    <w:rsid w:val="00692E23"/>
    <w:rsid w:val="00697ADC"/>
    <w:rsid w:val="006B26E9"/>
    <w:rsid w:val="006B3507"/>
    <w:rsid w:val="006B3D98"/>
    <w:rsid w:val="006B5C69"/>
    <w:rsid w:val="006B68C1"/>
    <w:rsid w:val="006C1154"/>
    <w:rsid w:val="006C11B0"/>
    <w:rsid w:val="006C3E8B"/>
    <w:rsid w:val="006C6025"/>
    <w:rsid w:val="006D27B1"/>
    <w:rsid w:val="006D2E9D"/>
    <w:rsid w:val="006D3A88"/>
    <w:rsid w:val="006D7477"/>
    <w:rsid w:val="006E0BA7"/>
    <w:rsid w:val="006E26D3"/>
    <w:rsid w:val="006E290B"/>
    <w:rsid w:val="006E7608"/>
    <w:rsid w:val="006F1DD5"/>
    <w:rsid w:val="006F246C"/>
    <w:rsid w:val="006F60A7"/>
    <w:rsid w:val="006F6C9B"/>
    <w:rsid w:val="006F734D"/>
    <w:rsid w:val="007035A7"/>
    <w:rsid w:val="0070436B"/>
    <w:rsid w:val="007057A7"/>
    <w:rsid w:val="0070625A"/>
    <w:rsid w:val="00710D94"/>
    <w:rsid w:val="00712CDA"/>
    <w:rsid w:val="00714CC1"/>
    <w:rsid w:val="0071748F"/>
    <w:rsid w:val="00717E39"/>
    <w:rsid w:val="007206C9"/>
    <w:rsid w:val="007216FD"/>
    <w:rsid w:val="00721CAC"/>
    <w:rsid w:val="00721CE9"/>
    <w:rsid w:val="007222C6"/>
    <w:rsid w:val="0072578E"/>
    <w:rsid w:val="00726805"/>
    <w:rsid w:val="00726FF2"/>
    <w:rsid w:val="0072743E"/>
    <w:rsid w:val="00737644"/>
    <w:rsid w:val="00743FAF"/>
    <w:rsid w:val="007463B8"/>
    <w:rsid w:val="00751FC3"/>
    <w:rsid w:val="007528BC"/>
    <w:rsid w:val="00754AA5"/>
    <w:rsid w:val="007553F1"/>
    <w:rsid w:val="00756DDB"/>
    <w:rsid w:val="0076298A"/>
    <w:rsid w:val="00763815"/>
    <w:rsid w:val="00764445"/>
    <w:rsid w:val="00766700"/>
    <w:rsid w:val="00770680"/>
    <w:rsid w:val="007714D2"/>
    <w:rsid w:val="00771520"/>
    <w:rsid w:val="00773AC7"/>
    <w:rsid w:val="007759D5"/>
    <w:rsid w:val="00781E53"/>
    <w:rsid w:val="00786FEB"/>
    <w:rsid w:val="007911A0"/>
    <w:rsid w:val="00792196"/>
    <w:rsid w:val="00792970"/>
    <w:rsid w:val="0079384D"/>
    <w:rsid w:val="007957C2"/>
    <w:rsid w:val="00797F94"/>
    <w:rsid w:val="007A0AD8"/>
    <w:rsid w:val="007A2082"/>
    <w:rsid w:val="007A2670"/>
    <w:rsid w:val="007B19AE"/>
    <w:rsid w:val="007B212A"/>
    <w:rsid w:val="007B2769"/>
    <w:rsid w:val="007B7086"/>
    <w:rsid w:val="007C1784"/>
    <w:rsid w:val="007C2BDD"/>
    <w:rsid w:val="007D2DEB"/>
    <w:rsid w:val="007E3028"/>
    <w:rsid w:val="007E463F"/>
    <w:rsid w:val="007F3B98"/>
    <w:rsid w:val="007F4EAD"/>
    <w:rsid w:val="007F6A01"/>
    <w:rsid w:val="007F6BB7"/>
    <w:rsid w:val="008009FE"/>
    <w:rsid w:val="00801681"/>
    <w:rsid w:val="00803B3F"/>
    <w:rsid w:val="00804685"/>
    <w:rsid w:val="008066E3"/>
    <w:rsid w:val="00812E4C"/>
    <w:rsid w:val="00813D3B"/>
    <w:rsid w:val="0081482D"/>
    <w:rsid w:val="0081573C"/>
    <w:rsid w:val="008227B4"/>
    <w:rsid w:val="0082391D"/>
    <w:rsid w:val="00824EE8"/>
    <w:rsid w:val="008279BA"/>
    <w:rsid w:val="00835777"/>
    <w:rsid w:val="00841DCB"/>
    <w:rsid w:val="0084250D"/>
    <w:rsid w:val="00842C1E"/>
    <w:rsid w:val="00843A40"/>
    <w:rsid w:val="008472C6"/>
    <w:rsid w:val="00847B9B"/>
    <w:rsid w:val="008532DB"/>
    <w:rsid w:val="00855DD3"/>
    <w:rsid w:val="0086148B"/>
    <w:rsid w:val="008618B9"/>
    <w:rsid w:val="00863ABC"/>
    <w:rsid w:val="00867474"/>
    <w:rsid w:val="00867960"/>
    <w:rsid w:val="00867E8B"/>
    <w:rsid w:val="00872463"/>
    <w:rsid w:val="00874122"/>
    <w:rsid w:val="008831B3"/>
    <w:rsid w:val="00891A59"/>
    <w:rsid w:val="00891CA3"/>
    <w:rsid w:val="00893095"/>
    <w:rsid w:val="008A3E95"/>
    <w:rsid w:val="008A53AE"/>
    <w:rsid w:val="008A666E"/>
    <w:rsid w:val="008B1774"/>
    <w:rsid w:val="008C27B1"/>
    <w:rsid w:val="008C6346"/>
    <w:rsid w:val="008C7144"/>
    <w:rsid w:val="008D15D1"/>
    <w:rsid w:val="008D235F"/>
    <w:rsid w:val="008D7AC8"/>
    <w:rsid w:val="008E23A5"/>
    <w:rsid w:val="008E590E"/>
    <w:rsid w:val="008E7F5F"/>
    <w:rsid w:val="008F4882"/>
    <w:rsid w:val="008F6B98"/>
    <w:rsid w:val="008F7267"/>
    <w:rsid w:val="00905133"/>
    <w:rsid w:val="00906329"/>
    <w:rsid w:val="009071F9"/>
    <w:rsid w:val="00910B05"/>
    <w:rsid w:val="0091180D"/>
    <w:rsid w:val="0091205A"/>
    <w:rsid w:val="009165E4"/>
    <w:rsid w:val="0092367D"/>
    <w:rsid w:val="00932930"/>
    <w:rsid w:val="0093314C"/>
    <w:rsid w:val="00941999"/>
    <w:rsid w:val="00941F64"/>
    <w:rsid w:val="00952D97"/>
    <w:rsid w:val="00955DE6"/>
    <w:rsid w:val="009566C3"/>
    <w:rsid w:val="009579FD"/>
    <w:rsid w:val="00964EBB"/>
    <w:rsid w:val="00965F99"/>
    <w:rsid w:val="0096616B"/>
    <w:rsid w:val="009741DF"/>
    <w:rsid w:val="009836F8"/>
    <w:rsid w:val="00984886"/>
    <w:rsid w:val="009861AA"/>
    <w:rsid w:val="0098663F"/>
    <w:rsid w:val="00987C03"/>
    <w:rsid w:val="00991484"/>
    <w:rsid w:val="00992E46"/>
    <w:rsid w:val="009936F5"/>
    <w:rsid w:val="0099487F"/>
    <w:rsid w:val="00995152"/>
    <w:rsid w:val="00997CCB"/>
    <w:rsid w:val="009A0B48"/>
    <w:rsid w:val="009A318B"/>
    <w:rsid w:val="009A533D"/>
    <w:rsid w:val="009A6897"/>
    <w:rsid w:val="009A6FD4"/>
    <w:rsid w:val="009A7EA4"/>
    <w:rsid w:val="009B1F42"/>
    <w:rsid w:val="009B63B9"/>
    <w:rsid w:val="009C498E"/>
    <w:rsid w:val="009C643E"/>
    <w:rsid w:val="009D188B"/>
    <w:rsid w:val="009D5A15"/>
    <w:rsid w:val="009E5353"/>
    <w:rsid w:val="009F074A"/>
    <w:rsid w:val="009F42BE"/>
    <w:rsid w:val="00A0639B"/>
    <w:rsid w:val="00A119D3"/>
    <w:rsid w:val="00A11B45"/>
    <w:rsid w:val="00A14847"/>
    <w:rsid w:val="00A210EE"/>
    <w:rsid w:val="00A231C1"/>
    <w:rsid w:val="00A25253"/>
    <w:rsid w:val="00A25776"/>
    <w:rsid w:val="00A35D30"/>
    <w:rsid w:val="00A36942"/>
    <w:rsid w:val="00A417CD"/>
    <w:rsid w:val="00A42313"/>
    <w:rsid w:val="00A42D7A"/>
    <w:rsid w:val="00A4340D"/>
    <w:rsid w:val="00A4579A"/>
    <w:rsid w:val="00A541FE"/>
    <w:rsid w:val="00A55590"/>
    <w:rsid w:val="00A66A6F"/>
    <w:rsid w:val="00A74484"/>
    <w:rsid w:val="00A758E5"/>
    <w:rsid w:val="00A77B6F"/>
    <w:rsid w:val="00A81212"/>
    <w:rsid w:val="00A8260F"/>
    <w:rsid w:val="00A826ED"/>
    <w:rsid w:val="00A843FD"/>
    <w:rsid w:val="00A845DD"/>
    <w:rsid w:val="00A85C53"/>
    <w:rsid w:val="00A90ED5"/>
    <w:rsid w:val="00A92046"/>
    <w:rsid w:val="00A92D2B"/>
    <w:rsid w:val="00A93598"/>
    <w:rsid w:val="00A948B0"/>
    <w:rsid w:val="00A94966"/>
    <w:rsid w:val="00AA2A31"/>
    <w:rsid w:val="00AA36EC"/>
    <w:rsid w:val="00AA387E"/>
    <w:rsid w:val="00AA4B57"/>
    <w:rsid w:val="00AA5879"/>
    <w:rsid w:val="00AB026E"/>
    <w:rsid w:val="00AB111F"/>
    <w:rsid w:val="00AB3B2F"/>
    <w:rsid w:val="00AB5ED9"/>
    <w:rsid w:val="00AC0456"/>
    <w:rsid w:val="00AC34E7"/>
    <w:rsid w:val="00AC3D18"/>
    <w:rsid w:val="00AC4754"/>
    <w:rsid w:val="00AC64B8"/>
    <w:rsid w:val="00AD190A"/>
    <w:rsid w:val="00AD4A7B"/>
    <w:rsid w:val="00AD723F"/>
    <w:rsid w:val="00AE1A44"/>
    <w:rsid w:val="00AE7F5E"/>
    <w:rsid w:val="00AF031E"/>
    <w:rsid w:val="00AF281A"/>
    <w:rsid w:val="00AF2D59"/>
    <w:rsid w:val="00AF4A79"/>
    <w:rsid w:val="00AF6B9B"/>
    <w:rsid w:val="00AF7F0A"/>
    <w:rsid w:val="00B01121"/>
    <w:rsid w:val="00B065A2"/>
    <w:rsid w:val="00B072D3"/>
    <w:rsid w:val="00B11308"/>
    <w:rsid w:val="00B14B27"/>
    <w:rsid w:val="00B14F18"/>
    <w:rsid w:val="00B16613"/>
    <w:rsid w:val="00B16F89"/>
    <w:rsid w:val="00B20969"/>
    <w:rsid w:val="00B2557C"/>
    <w:rsid w:val="00B330D3"/>
    <w:rsid w:val="00B33A29"/>
    <w:rsid w:val="00B36B98"/>
    <w:rsid w:val="00B52FD3"/>
    <w:rsid w:val="00B5401F"/>
    <w:rsid w:val="00B545A0"/>
    <w:rsid w:val="00B548C5"/>
    <w:rsid w:val="00B555CF"/>
    <w:rsid w:val="00B62A41"/>
    <w:rsid w:val="00B63909"/>
    <w:rsid w:val="00B70CB6"/>
    <w:rsid w:val="00B71AE4"/>
    <w:rsid w:val="00B73707"/>
    <w:rsid w:val="00B745F1"/>
    <w:rsid w:val="00B7527F"/>
    <w:rsid w:val="00B8466D"/>
    <w:rsid w:val="00B909E8"/>
    <w:rsid w:val="00B92C4D"/>
    <w:rsid w:val="00B93408"/>
    <w:rsid w:val="00B94DFE"/>
    <w:rsid w:val="00B970F0"/>
    <w:rsid w:val="00BA3C87"/>
    <w:rsid w:val="00BA764A"/>
    <w:rsid w:val="00BA78DE"/>
    <w:rsid w:val="00BB0C8C"/>
    <w:rsid w:val="00BB35D7"/>
    <w:rsid w:val="00BB5CC9"/>
    <w:rsid w:val="00BB67FC"/>
    <w:rsid w:val="00BB6C19"/>
    <w:rsid w:val="00BB70EB"/>
    <w:rsid w:val="00BC298E"/>
    <w:rsid w:val="00BC2B2C"/>
    <w:rsid w:val="00BC579D"/>
    <w:rsid w:val="00BD1226"/>
    <w:rsid w:val="00BD1341"/>
    <w:rsid w:val="00BD17A0"/>
    <w:rsid w:val="00BD1DB9"/>
    <w:rsid w:val="00BD5663"/>
    <w:rsid w:val="00BD5DC1"/>
    <w:rsid w:val="00BE357B"/>
    <w:rsid w:val="00BF3C84"/>
    <w:rsid w:val="00BF55A2"/>
    <w:rsid w:val="00BF5D90"/>
    <w:rsid w:val="00BF5EDF"/>
    <w:rsid w:val="00BF65E2"/>
    <w:rsid w:val="00BF6620"/>
    <w:rsid w:val="00BF74FE"/>
    <w:rsid w:val="00C02BEE"/>
    <w:rsid w:val="00C03597"/>
    <w:rsid w:val="00C04BBE"/>
    <w:rsid w:val="00C06574"/>
    <w:rsid w:val="00C07C32"/>
    <w:rsid w:val="00C1130F"/>
    <w:rsid w:val="00C22B0E"/>
    <w:rsid w:val="00C23ED8"/>
    <w:rsid w:val="00C328AC"/>
    <w:rsid w:val="00C33846"/>
    <w:rsid w:val="00C367F0"/>
    <w:rsid w:val="00C4179B"/>
    <w:rsid w:val="00C442E9"/>
    <w:rsid w:val="00C47E2B"/>
    <w:rsid w:val="00C5329B"/>
    <w:rsid w:val="00C620E7"/>
    <w:rsid w:val="00C622C8"/>
    <w:rsid w:val="00C62AA0"/>
    <w:rsid w:val="00C64465"/>
    <w:rsid w:val="00C709F2"/>
    <w:rsid w:val="00C71196"/>
    <w:rsid w:val="00C733E5"/>
    <w:rsid w:val="00C73F84"/>
    <w:rsid w:val="00C76882"/>
    <w:rsid w:val="00C82179"/>
    <w:rsid w:val="00C8468B"/>
    <w:rsid w:val="00C853A9"/>
    <w:rsid w:val="00C86CCB"/>
    <w:rsid w:val="00C92CF0"/>
    <w:rsid w:val="00C9390C"/>
    <w:rsid w:val="00C97772"/>
    <w:rsid w:val="00CA1A65"/>
    <w:rsid w:val="00CA3804"/>
    <w:rsid w:val="00CA382F"/>
    <w:rsid w:val="00CA412D"/>
    <w:rsid w:val="00CA5D68"/>
    <w:rsid w:val="00CB171C"/>
    <w:rsid w:val="00CB2913"/>
    <w:rsid w:val="00CB46B0"/>
    <w:rsid w:val="00CB4900"/>
    <w:rsid w:val="00CB6F4C"/>
    <w:rsid w:val="00CB79FC"/>
    <w:rsid w:val="00CB7D06"/>
    <w:rsid w:val="00CC6BFC"/>
    <w:rsid w:val="00CD01D8"/>
    <w:rsid w:val="00CD2E14"/>
    <w:rsid w:val="00CD48AB"/>
    <w:rsid w:val="00CD6F9A"/>
    <w:rsid w:val="00CD7DE2"/>
    <w:rsid w:val="00CE0BA1"/>
    <w:rsid w:val="00CE1021"/>
    <w:rsid w:val="00CE19A9"/>
    <w:rsid w:val="00CE283F"/>
    <w:rsid w:val="00CE770B"/>
    <w:rsid w:val="00CF5116"/>
    <w:rsid w:val="00CF7EB9"/>
    <w:rsid w:val="00D0439F"/>
    <w:rsid w:val="00D04BF8"/>
    <w:rsid w:val="00D07402"/>
    <w:rsid w:val="00D144D5"/>
    <w:rsid w:val="00D15095"/>
    <w:rsid w:val="00D15411"/>
    <w:rsid w:val="00D174CB"/>
    <w:rsid w:val="00D17B63"/>
    <w:rsid w:val="00D20C5F"/>
    <w:rsid w:val="00D22E47"/>
    <w:rsid w:val="00D22E89"/>
    <w:rsid w:val="00D23F3F"/>
    <w:rsid w:val="00D2512B"/>
    <w:rsid w:val="00D27C4D"/>
    <w:rsid w:val="00D3003B"/>
    <w:rsid w:val="00D30091"/>
    <w:rsid w:val="00D3119C"/>
    <w:rsid w:val="00D3370A"/>
    <w:rsid w:val="00D34758"/>
    <w:rsid w:val="00D349D8"/>
    <w:rsid w:val="00D43498"/>
    <w:rsid w:val="00D44955"/>
    <w:rsid w:val="00D44FD2"/>
    <w:rsid w:val="00D47FF3"/>
    <w:rsid w:val="00D51403"/>
    <w:rsid w:val="00D56730"/>
    <w:rsid w:val="00D62476"/>
    <w:rsid w:val="00D639F7"/>
    <w:rsid w:val="00D73E32"/>
    <w:rsid w:val="00D76772"/>
    <w:rsid w:val="00D76A25"/>
    <w:rsid w:val="00D91094"/>
    <w:rsid w:val="00D91B50"/>
    <w:rsid w:val="00D928E6"/>
    <w:rsid w:val="00D92EED"/>
    <w:rsid w:val="00D92FB6"/>
    <w:rsid w:val="00D9396F"/>
    <w:rsid w:val="00D941AD"/>
    <w:rsid w:val="00D947F9"/>
    <w:rsid w:val="00D96A0C"/>
    <w:rsid w:val="00D971C5"/>
    <w:rsid w:val="00DA0197"/>
    <w:rsid w:val="00DA0544"/>
    <w:rsid w:val="00DA06CE"/>
    <w:rsid w:val="00DA1C65"/>
    <w:rsid w:val="00DA41A4"/>
    <w:rsid w:val="00DA6DB6"/>
    <w:rsid w:val="00DB570A"/>
    <w:rsid w:val="00DB5C3F"/>
    <w:rsid w:val="00DB6CC6"/>
    <w:rsid w:val="00DC143D"/>
    <w:rsid w:val="00DC23BA"/>
    <w:rsid w:val="00DC2647"/>
    <w:rsid w:val="00DC43E5"/>
    <w:rsid w:val="00DC6047"/>
    <w:rsid w:val="00DC7CE9"/>
    <w:rsid w:val="00DD25C7"/>
    <w:rsid w:val="00DD29B3"/>
    <w:rsid w:val="00DD4E1E"/>
    <w:rsid w:val="00DD6698"/>
    <w:rsid w:val="00DD6AD8"/>
    <w:rsid w:val="00DD6D89"/>
    <w:rsid w:val="00DD7D6B"/>
    <w:rsid w:val="00DF227D"/>
    <w:rsid w:val="00DF6165"/>
    <w:rsid w:val="00DF7EE9"/>
    <w:rsid w:val="00E0077D"/>
    <w:rsid w:val="00E0247E"/>
    <w:rsid w:val="00E028D4"/>
    <w:rsid w:val="00E03236"/>
    <w:rsid w:val="00E06D25"/>
    <w:rsid w:val="00E16EE5"/>
    <w:rsid w:val="00E2184D"/>
    <w:rsid w:val="00E236BC"/>
    <w:rsid w:val="00E23786"/>
    <w:rsid w:val="00E276D6"/>
    <w:rsid w:val="00E31EB7"/>
    <w:rsid w:val="00E37243"/>
    <w:rsid w:val="00E453C4"/>
    <w:rsid w:val="00E468C6"/>
    <w:rsid w:val="00E46FAD"/>
    <w:rsid w:val="00E5066E"/>
    <w:rsid w:val="00E50CAD"/>
    <w:rsid w:val="00E533CC"/>
    <w:rsid w:val="00E540F1"/>
    <w:rsid w:val="00E55F9C"/>
    <w:rsid w:val="00E56CDD"/>
    <w:rsid w:val="00E62F6D"/>
    <w:rsid w:val="00E63C34"/>
    <w:rsid w:val="00E653D1"/>
    <w:rsid w:val="00E7022C"/>
    <w:rsid w:val="00E704D1"/>
    <w:rsid w:val="00E826A7"/>
    <w:rsid w:val="00E84B21"/>
    <w:rsid w:val="00E87A0A"/>
    <w:rsid w:val="00E905D5"/>
    <w:rsid w:val="00E95400"/>
    <w:rsid w:val="00EA235E"/>
    <w:rsid w:val="00EA3A64"/>
    <w:rsid w:val="00EB0FF3"/>
    <w:rsid w:val="00EB735B"/>
    <w:rsid w:val="00EC0A9C"/>
    <w:rsid w:val="00EC112F"/>
    <w:rsid w:val="00EC5486"/>
    <w:rsid w:val="00EC7CC8"/>
    <w:rsid w:val="00EC7DA3"/>
    <w:rsid w:val="00ED01A8"/>
    <w:rsid w:val="00ED27F3"/>
    <w:rsid w:val="00EE21F7"/>
    <w:rsid w:val="00EE3E43"/>
    <w:rsid w:val="00EE4642"/>
    <w:rsid w:val="00EE4F87"/>
    <w:rsid w:val="00EE666F"/>
    <w:rsid w:val="00EE6920"/>
    <w:rsid w:val="00EE74B5"/>
    <w:rsid w:val="00EF1F37"/>
    <w:rsid w:val="00EF557F"/>
    <w:rsid w:val="00EF6B33"/>
    <w:rsid w:val="00EF77B2"/>
    <w:rsid w:val="00EF7DC9"/>
    <w:rsid w:val="00F013E1"/>
    <w:rsid w:val="00F0244D"/>
    <w:rsid w:val="00F02465"/>
    <w:rsid w:val="00F02667"/>
    <w:rsid w:val="00F0486D"/>
    <w:rsid w:val="00F066CA"/>
    <w:rsid w:val="00F11016"/>
    <w:rsid w:val="00F14986"/>
    <w:rsid w:val="00F14DD4"/>
    <w:rsid w:val="00F156EA"/>
    <w:rsid w:val="00F15807"/>
    <w:rsid w:val="00F25A2E"/>
    <w:rsid w:val="00F272F1"/>
    <w:rsid w:val="00F27699"/>
    <w:rsid w:val="00F30C24"/>
    <w:rsid w:val="00F32579"/>
    <w:rsid w:val="00F32B5C"/>
    <w:rsid w:val="00F346DF"/>
    <w:rsid w:val="00F371C2"/>
    <w:rsid w:val="00F407D0"/>
    <w:rsid w:val="00F41C89"/>
    <w:rsid w:val="00F46AFE"/>
    <w:rsid w:val="00F55554"/>
    <w:rsid w:val="00F611E6"/>
    <w:rsid w:val="00F614C1"/>
    <w:rsid w:val="00F6511E"/>
    <w:rsid w:val="00F661AE"/>
    <w:rsid w:val="00F668DE"/>
    <w:rsid w:val="00F678D5"/>
    <w:rsid w:val="00F679C8"/>
    <w:rsid w:val="00F719F6"/>
    <w:rsid w:val="00F73765"/>
    <w:rsid w:val="00F763E3"/>
    <w:rsid w:val="00F80391"/>
    <w:rsid w:val="00F82856"/>
    <w:rsid w:val="00F85508"/>
    <w:rsid w:val="00F8629F"/>
    <w:rsid w:val="00F87EEC"/>
    <w:rsid w:val="00F91179"/>
    <w:rsid w:val="00F91DD6"/>
    <w:rsid w:val="00F9265B"/>
    <w:rsid w:val="00F92D0F"/>
    <w:rsid w:val="00F94737"/>
    <w:rsid w:val="00FA0B33"/>
    <w:rsid w:val="00FA2797"/>
    <w:rsid w:val="00FA2912"/>
    <w:rsid w:val="00FB0573"/>
    <w:rsid w:val="00FB219C"/>
    <w:rsid w:val="00FB21B6"/>
    <w:rsid w:val="00FB4B53"/>
    <w:rsid w:val="00FB5C35"/>
    <w:rsid w:val="00FC2536"/>
    <w:rsid w:val="00FC27F4"/>
    <w:rsid w:val="00FD1E5A"/>
    <w:rsid w:val="00FD751F"/>
    <w:rsid w:val="00FD7A74"/>
    <w:rsid w:val="00FE017E"/>
    <w:rsid w:val="00FE1539"/>
    <w:rsid w:val="00FE16DA"/>
    <w:rsid w:val="00FE2588"/>
    <w:rsid w:val="00FE57BB"/>
    <w:rsid w:val="00FE7FB0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1A170-3566-4389-BD4F-BD2BDFF7D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0-12-28T14:30:00Z</dcterms:created>
  <dcterms:modified xsi:type="dcterms:W3CDTF">2020-12-28T14:30:00Z</dcterms:modified>
</cp:coreProperties>
</file>